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4710" cy="3364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01955</wp:posOffset>
                </wp:positionH>
                <wp:positionV relativeFrom="page">
                  <wp:posOffset>6511290</wp:posOffset>
                </wp:positionV>
                <wp:extent cx="7021195" cy="91440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1195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Supplementary Fig.2A</w:t>
                            </w:r>
                            <w:r>
                              <w:rPr/>
                              <w:t xml:space="preserve">: Expression levels of </w:t>
                            </w:r>
                            <w:r>
                              <w:rPr>
                                <w:i/>
                                <w:iCs/>
                              </w:rPr>
                              <w:t>CACNG4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</w:rPr>
                              <w:t>PKMYT1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</w:rPr>
                              <w:t>EPYC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  <w:iCs/>
                              </w:rPr>
                              <w:t>CHRNA6</w:t>
                            </w:r>
                            <w:r>
                              <w:rPr/>
                              <w:t xml:space="preserve"> in different breast cancer sample types based on the UCSC Xena server from TCGA dataset. High expression levels of identified genes in primary tumor (Blue) compared to normal tissues (Green)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2.85pt;height:72pt;mso-wrap-distance-left:9.05pt;mso-wrap-distance-right:9.05pt;mso-wrap-distance-top:0pt;mso-wrap-distance-bottom:0pt;margin-top:512.7pt;mso-position-vertical-relative:page;margin-left:-3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</w:rPr>
                        <w:t>Supplementary Fig.2A</w:t>
                      </w:r>
                      <w:r>
                        <w:rPr/>
                        <w:t xml:space="preserve">: Expression levels of </w:t>
                      </w:r>
                      <w:r>
                        <w:rPr>
                          <w:i/>
                          <w:iCs/>
                        </w:rPr>
                        <w:t>CACNG4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  <w:iCs/>
                        </w:rPr>
                        <w:t>PKMYT1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  <w:iCs/>
                        </w:rPr>
                        <w:t>EPYC</w:t>
                      </w:r>
                      <w:r>
                        <w:rPr/>
                        <w:t xml:space="preserve"> and </w:t>
                      </w:r>
                      <w:r>
                        <w:rPr>
                          <w:i/>
                          <w:iCs/>
                        </w:rPr>
                        <w:t>CHRNA6</w:t>
                      </w:r>
                      <w:r>
                        <w:rPr/>
                        <w:t xml:space="preserve"> in different breast cancer sample types based on the UCSC Xena server from TCGA dataset. High expression levels of identified genes in primary tumor (Blue) compared to normal tissues (Green)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 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drawing>
          <wp:inline distT="0" distB="0" distL="0" distR="0">
            <wp:extent cx="5941695" cy="39427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23240</wp:posOffset>
                </wp:positionH>
                <wp:positionV relativeFrom="page">
                  <wp:posOffset>6432550</wp:posOffset>
                </wp:positionV>
                <wp:extent cx="7021195" cy="914400"/>
                <wp:effectExtent l="0" t="0" r="0" b="0"/>
                <wp:wrapTopAndBottom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1195" cy="914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Supplementary Fig.2B</w:t>
                            </w:r>
                            <w:r>
                              <w:rPr/>
                              <w:t xml:space="preserve">: Expression levels based on UALCAN database. Expression of </w:t>
                            </w:r>
                            <w:r>
                              <w:rPr>
                                <w:i/>
                                <w:iCs/>
                              </w:rPr>
                              <w:t>CACNG4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</w:rPr>
                              <w:t>PKMYT1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</w:rPr>
                              <w:t>EPYC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  <w:iCs/>
                              </w:rPr>
                              <w:t>CHRNA6</w:t>
                            </w:r>
                            <w:r>
                              <w:rPr/>
                              <w:t xml:space="preserve"> in BRCA via sample types (primary tumor vs normal). BRCA: Breast Invasive Carcinoma 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2.85pt;height:72pt;mso-wrap-distance-left:9.05pt;mso-wrap-distance-right:9.05pt;mso-wrap-distance-top:0pt;mso-wrap-distance-bottom:0pt;margin-top:506.5pt;mso-position-vertical-relative:page;margin-left:-4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</w:rPr>
                        <w:t>Supplementary Fig.2B</w:t>
                      </w:r>
                      <w:r>
                        <w:rPr/>
                        <w:t xml:space="preserve">: Expression levels based on UALCAN database. Expression of </w:t>
                      </w:r>
                      <w:r>
                        <w:rPr>
                          <w:i/>
                          <w:iCs/>
                        </w:rPr>
                        <w:t>CACNG4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  <w:iCs/>
                        </w:rPr>
                        <w:t>PKMYT1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  <w:iCs/>
                        </w:rPr>
                        <w:t>EPYC</w:t>
                      </w:r>
                      <w:r>
                        <w:rPr/>
                        <w:t xml:space="preserve"> and </w:t>
                      </w:r>
                      <w:r>
                        <w:rPr>
                          <w:i/>
                          <w:iCs/>
                        </w:rPr>
                        <w:t>CHRNA6</w:t>
                      </w:r>
                      <w:r>
                        <w:rPr/>
                        <w:t xml:space="preserve"> in BRCA via sample types (primary tumor vs normal). BRCA: Breast Invasive Carcinoma 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8:32:00Z</dcterms:created>
  <dc:creator>user</dc:creator>
  <dc:description/>
  <cp:keywords/>
  <dc:language>en-US</dc:language>
  <cp:lastModifiedBy>user</cp:lastModifiedBy>
  <cp:lastPrinted>2023-11-14T10:32:00Z</cp:lastPrinted>
  <dcterms:modified xsi:type="dcterms:W3CDTF">2023-11-28T11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